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F88AA" w14:textId="6FABD9D2" w:rsidR="0038264B" w:rsidRDefault="0038264B" w:rsidP="0038264B">
      <w:pPr>
        <w:pStyle w:val="Heading3"/>
      </w:pPr>
      <w:bookmarkStart w:id="0" w:name="_Toc156809846"/>
      <w:r>
        <w:t>S6 Table. Scaled score for risk stratification in the validation set.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2"/>
        <w:gridCol w:w="4287"/>
      </w:tblGrid>
      <w:tr w:rsidR="0038264B" w:rsidRPr="00C90038" w14:paraId="73283179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A6ACBA3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aled score</w:t>
            </w:r>
          </w:p>
        </w:tc>
        <w:tc>
          <w:tcPr>
            <w:tcW w:w="4287" w:type="dxa"/>
            <w:noWrap/>
            <w:hideMark/>
          </w:tcPr>
          <w:p w14:paraId="3E12D2A7" w14:textId="7AE5CE86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age of outcome event</w:t>
            </w:r>
            <w:r w:rsidR="00C2131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low the score (%)</w:t>
            </w:r>
          </w:p>
        </w:tc>
      </w:tr>
      <w:tr w:rsidR="0038264B" w:rsidRPr="00C90038" w14:paraId="4B0DA2DE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67FEE2DE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87" w:type="dxa"/>
            <w:noWrap/>
            <w:hideMark/>
          </w:tcPr>
          <w:p w14:paraId="38525ED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8264B" w:rsidRPr="00C90038" w14:paraId="77FD74AC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652DF809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87" w:type="dxa"/>
            <w:noWrap/>
            <w:hideMark/>
          </w:tcPr>
          <w:p w14:paraId="2F9165D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8264B" w:rsidRPr="00C90038" w14:paraId="3AFCFB08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5171DCD3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87" w:type="dxa"/>
            <w:noWrap/>
            <w:hideMark/>
          </w:tcPr>
          <w:p w14:paraId="18316BB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8264B" w:rsidRPr="00C90038" w14:paraId="5B26CEFD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16372F4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87" w:type="dxa"/>
            <w:noWrap/>
            <w:hideMark/>
          </w:tcPr>
          <w:p w14:paraId="5E1EB586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8264B" w:rsidRPr="00C90038" w14:paraId="26E12670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7ADF9CAB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87" w:type="dxa"/>
            <w:noWrap/>
            <w:hideMark/>
          </w:tcPr>
          <w:p w14:paraId="6F8A476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8264B" w:rsidRPr="00C90038" w14:paraId="0CED3734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268C5435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87" w:type="dxa"/>
            <w:noWrap/>
            <w:hideMark/>
          </w:tcPr>
          <w:p w14:paraId="70872D99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8264B" w:rsidRPr="00C90038" w14:paraId="7A0CE53D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36B79A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87" w:type="dxa"/>
            <w:noWrap/>
            <w:hideMark/>
          </w:tcPr>
          <w:p w14:paraId="4D275C4D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8264B" w:rsidRPr="00C90038" w14:paraId="727964A7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5BC34B3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87" w:type="dxa"/>
            <w:noWrap/>
            <w:hideMark/>
          </w:tcPr>
          <w:p w14:paraId="6E2A93E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8264B" w:rsidRPr="00C90038" w14:paraId="14BAB363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36174332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87" w:type="dxa"/>
            <w:noWrap/>
            <w:hideMark/>
          </w:tcPr>
          <w:p w14:paraId="357997A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8264B" w:rsidRPr="00C90038" w14:paraId="22AF1A64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5980A3C5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87" w:type="dxa"/>
            <w:noWrap/>
            <w:hideMark/>
          </w:tcPr>
          <w:p w14:paraId="3717AF5B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8264B" w:rsidRPr="00C90038" w14:paraId="7852177A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32942A1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87" w:type="dxa"/>
            <w:noWrap/>
            <w:hideMark/>
          </w:tcPr>
          <w:p w14:paraId="7920BF26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8264B" w:rsidRPr="00C90038" w14:paraId="25B06B34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05B9B23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87" w:type="dxa"/>
            <w:noWrap/>
            <w:hideMark/>
          </w:tcPr>
          <w:p w14:paraId="555B2BE9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38264B" w:rsidRPr="00C90038" w14:paraId="380FBCEA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7C0D7EC8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87" w:type="dxa"/>
            <w:noWrap/>
            <w:hideMark/>
          </w:tcPr>
          <w:p w14:paraId="2CC5B724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8264B" w:rsidRPr="00C90038" w14:paraId="7C58FD4C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4ECF38D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87" w:type="dxa"/>
            <w:noWrap/>
            <w:hideMark/>
          </w:tcPr>
          <w:p w14:paraId="7EC59102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8264B" w:rsidRPr="00C90038" w14:paraId="02C30653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7CFA4B4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287" w:type="dxa"/>
            <w:noWrap/>
            <w:hideMark/>
          </w:tcPr>
          <w:p w14:paraId="29281BE6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8264B" w:rsidRPr="00C90038" w14:paraId="48CDD603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ED6415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87" w:type="dxa"/>
            <w:noWrap/>
            <w:hideMark/>
          </w:tcPr>
          <w:p w14:paraId="4C969B3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8264B" w:rsidRPr="00C90038" w14:paraId="6FFB3A9B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1B98180B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87" w:type="dxa"/>
            <w:noWrap/>
            <w:hideMark/>
          </w:tcPr>
          <w:p w14:paraId="34DF278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8264B" w:rsidRPr="00C90038" w14:paraId="6AD377D6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140435B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87" w:type="dxa"/>
            <w:noWrap/>
            <w:hideMark/>
          </w:tcPr>
          <w:p w14:paraId="008E36A8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8264B" w:rsidRPr="00C90038" w14:paraId="607FEE0C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4DA93E69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87" w:type="dxa"/>
            <w:noWrap/>
            <w:hideMark/>
          </w:tcPr>
          <w:p w14:paraId="70CC1649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8264B" w:rsidRPr="00C90038" w14:paraId="58866F2B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26DC2232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87" w:type="dxa"/>
            <w:noWrap/>
            <w:hideMark/>
          </w:tcPr>
          <w:p w14:paraId="661897D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8264B" w:rsidRPr="00C90038" w14:paraId="39766CBC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3863B0D1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87" w:type="dxa"/>
            <w:noWrap/>
            <w:hideMark/>
          </w:tcPr>
          <w:p w14:paraId="638326D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8264B" w:rsidRPr="00C90038" w14:paraId="2E065854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F364596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287" w:type="dxa"/>
            <w:noWrap/>
            <w:hideMark/>
          </w:tcPr>
          <w:p w14:paraId="3018447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8264B" w:rsidRPr="00C90038" w14:paraId="2452E91B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4477479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287" w:type="dxa"/>
            <w:noWrap/>
            <w:hideMark/>
          </w:tcPr>
          <w:p w14:paraId="2F03153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8264B" w:rsidRPr="00C90038" w14:paraId="62D42F22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1BC574C5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87" w:type="dxa"/>
            <w:noWrap/>
            <w:hideMark/>
          </w:tcPr>
          <w:p w14:paraId="011D79BE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8264B" w:rsidRPr="00C90038" w14:paraId="74F6B437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12125A4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87" w:type="dxa"/>
            <w:noWrap/>
            <w:hideMark/>
          </w:tcPr>
          <w:p w14:paraId="6FADADF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8264B" w:rsidRPr="00C90038" w14:paraId="50C89E3C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376C9A3E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287" w:type="dxa"/>
            <w:noWrap/>
            <w:hideMark/>
          </w:tcPr>
          <w:p w14:paraId="5C660487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8264B" w:rsidRPr="00C90038" w14:paraId="2B43C1CE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3B6B52EB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287" w:type="dxa"/>
            <w:noWrap/>
            <w:hideMark/>
          </w:tcPr>
          <w:p w14:paraId="1F58C329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8264B" w:rsidRPr="00C90038" w14:paraId="3A23F256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616EC15E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287" w:type="dxa"/>
            <w:noWrap/>
            <w:hideMark/>
          </w:tcPr>
          <w:p w14:paraId="70FD229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8264B" w:rsidRPr="00C90038" w14:paraId="56C4D24D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1014A92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287" w:type="dxa"/>
            <w:noWrap/>
            <w:hideMark/>
          </w:tcPr>
          <w:p w14:paraId="03AB1EA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38264B" w:rsidRPr="00C90038" w14:paraId="3BA360D4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57C4ACB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287" w:type="dxa"/>
            <w:noWrap/>
            <w:hideMark/>
          </w:tcPr>
          <w:p w14:paraId="2F21B82D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38264B" w:rsidRPr="00C90038" w14:paraId="4377B2F8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5C66DA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287" w:type="dxa"/>
            <w:noWrap/>
            <w:hideMark/>
          </w:tcPr>
          <w:p w14:paraId="286846F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38264B" w:rsidRPr="00C90038" w14:paraId="43421D45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6219BF3D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287" w:type="dxa"/>
            <w:noWrap/>
            <w:hideMark/>
          </w:tcPr>
          <w:p w14:paraId="10CA7DA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38264B" w:rsidRPr="00C90038" w14:paraId="4695DEA7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5A69B81B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287" w:type="dxa"/>
            <w:noWrap/>
            <w:hideMark/>
          </w:tcPr>
          <w:p w14:paraId="24C8CE0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38264B" w:rsidRPr="00C90038" w14:paraId="2FDD2B1C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7E8B9843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287" w:type="dxa"/>
            <w:noWrap/>
            <w:hideMark/>
          </w:tcPr>
          <w:p w14:paraId="4C5D3C3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8264B" w:rsidRPr="00C90038" w14:paraId="73A33462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52CB8C11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287" w:type="dxa"/>
            <w:noWrap/>
            <w:hideMark/>
          </w:tcPr>
          <w:p w14:paraId="65C9392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8264B" w:rsidRPr="00C90038" w14:paraId="47926A4B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571D86E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287" w:type="dxa"/>
            <w:noWrap/>
            <w:hideMark/>
          </w:tcPr>
          <w:p w14:paraId="22CDADD4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8264B" w:rsidRPr="00C90038" w14:paraId="6238F62D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570495A3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287" w:type="dxa"/>
            <w:noWrap/>
            <w:hideMark/>
          </w:tcPr>
          <w:p w14:paraId="65ED789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8264B" w:rsidRPr="00C90038" w14:paraId="6D9DD0AC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3E48FFB4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287" w:type="dxa"/>
            <w:noWrap/>
            <w:hideMark/>
          </w:tcPr>
          <w:p w14:paraId="118670B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8264B" w:rsidRPr="00C90038" w14:paraId="0B11306F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5A5B544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287" w:type="dxa"/>
            <w:noWrap/>
            <w:hideMark/>
          </w:tcPr>
          <w:p w14:paraId="7CBD73D2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8264B" w:rsidRPr="00C90038" w14:paraId="0999C417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2D7BD097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287" w:type="dxa"/>
            <w:noWrap/>
            <w:hideMark/>
          </w:tcPr>
          <w:p w14:paraId="01FE0887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8264B" w:rsidRPr="00C90038" w14:paraId="19825EC1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6B045DCD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287" w:type="dxa"/>
            <w:noWrap/>
            <w:hideMark/>
          </w:tcPr>
          <w:p w14:paraId="218F8231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8264B" w:rsidRPr="00C90038" w14:paraId="6AB792ED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3979DA7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287" w:type="dxa"/>
            <w:noWrap/>
            <w:hideMark/>
          </w:tcPr>
          <w:p w14:paraId="12BFFF73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8264B" w:rsidRPr="00C90038" w14:paraId="0B47B0B3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1F8C782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3</w:t>
            </w:r>
          </w:p>
        </w:tc>
        <w:tc>
          <w:tcPr>
            <w:tcW w:w="4287" w:type="dxa"/>
            <w:noWrap/>
            <w:hideMark/>
          </w:tcPr>
          <w:p w14:paraId="6AE917E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8264B" w:rsidRPr="00C90038" w14:paraId="485B4BE0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58526F29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287" w:type="dxa"/>
            <w:noWrap/>
            <w:hideMark/>
          </w:tcPr>
          <w:p w14:paraId="6D7F5135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8264B" w:rsidRPr="00C90038" w14:paraId="348933A4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717AA052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287" w:type="dxa"/>
            <w:noWrap/>
            <w:hideMark/>
          </w:tcPr>
          <w:p w14:paraId="086562B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38264B" w:rsidRPr="00C90038" w14:paraId="5B2C0EAD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E8EEBA7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287" w:type="dxa"/>
            <w:noWrap/>
            <w:hideMark/>
          </w:tcPr>
          <w:p w14:paraId="1BF32DAD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38264B" w:rsidRPr="00C90038" w14:paraId="08303C03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443BF1F7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287" w:type="dxa"/>
            <w:noWrap/>
            <w:hideMark/>
          </w:tcPr>
          <w:p w14:paraId="4ABE78E1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38264B" w:rsidRPr="00C90038" w14:paraId="7FEABD5E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3D7B04A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287" w:type="dxa"/>
            <w:noWrap/>
            <w:hideMark/>
          </w:tcPr>
          <w:p w14:paraId="336D372E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38264B" w:rsidRPr="00C90038" w14:paraId="6A26DDA3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6B6FC14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287" w:type="dxa"/>
            <w:noWrap/>
            <w:hideMark/>
          </w:tcPr>
          <w:p w14:paraId="39576E15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38264B" w:rsidRPr="00C90038" w14:paraId="31D2268A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7011B763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287" w:type="dxa"/>
            <w:noWrap/>
            <w:hideMark/>
          </w:tcPr>
          <w:p w14:paraId="72B556D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38264B" w:rsidRPr="00C90038" w14:paraId="663689F0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661D5645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287" w:type="dxa"/>
            <w:noWrap/>
            <w:hideMark/>
          </w:tcPr>
          <w:p w14:paraId="0E83829D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38264B" w:rsidRPr="00C90038" w14:paraId="3B7E7427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5556B246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87" w:type="dxa"/>
            <w:noWrap/>
            <w:hideMark/>
          </w:tcPr>
          <w:p w14:paraId="7A020B75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38264B" w:rsidRPr="00C90038" w14:paraId="2F995925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7D3ABE54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87" w:type="dxa"/>
            <w:noWrap/>
            <w:hideMark/>
          </w:tcPr>
          <w:p w14:paraId="51A48544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38264B" w:rsidRPr="00C90038" w14:paraId="21B796D4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28FDB94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287" w:type="dxa"/>
            <w:noWrap/>
            <w:hideMark/>
          </w:tcPr>
          <w:p w14:paraId="28BACF83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38264B" w:rsidRPr="00C90038" w14:paraId="5CCCE3E0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1B220C5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287" w:type="dxa"/>
            <w:noWrap/>
            <w:hideMark/>
          </w:tcPr>
          <w:p w14:paraId="04416BB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38264B" w:rsidRPr="00C90038" w14:paraId="091A0056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3B4EF745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87" w:type="dxa"/>
            <w:noWrap/>
            <w:hideMark/>
          </w:tcPr>
          <w:p w14:paraId="5F70E54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38264B" w:rsidRPr="00C90038" w14:paraId="642536A1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458BA7A7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287" w:type="dxa"/>
            <w:noWrap/>
            <w:hideMark/>
          </w:tcPr>
          <w:p w14:paraId="19AB854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38264B" w:rsidRPr="00C90038" w14:paraId="559CAE35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2ADBB06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287" w:type="dxa"/>
            <w:noWrap/>
            <w:hideMark/>
          </w:tcPr>
          <w:p w14:paraId="5DEC844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38264B" w:rsidRPr="00C90038" w14:paraId="606BA8F6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76D3FA1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287" w:type="dxa"/>
            <w:noWrap/>
            <w:hideMark/>
          </w:tcPr>
          <w:p w14:paraId="3D2F736B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38264B" w:rsidRPr="00C90038" w14:paraId="1CE49A21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1D3DBE16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287" w:type="dxa"/>
            <w:noWrap/>
            <w:hideMark/>
          </w:tcPr>
          <w:p w14:paraId="64B207DD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</w:tr>
      <w:tr w:rsidR="0038264B" w:rsidRPr="00C90038" w14:paraId="74F8F979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8F9AC99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287" w:type="dxa"/>
            <w:noWrap/>
            <w:hideMark/>
          </w:tcPr>
          <w:p w14:paraId="6D5F1D6E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38264B" w:rsidRPr="00C90038" w14:paraId="50798F8D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E87822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287" w:type="dxa"/>
            <w:noWrap/>
            <w:hideMark/>
          </w:tcPr>
          <w:p w14:paraId="7F99F5D9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38264B" w:rsidRPr="00C90038" w14:paraId="3E177F4F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6284E8A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287" w:type="dxa"/>
            <w:noWrap/>
            <w:hideMark/>
          </w:tcPr>
          <w:p w14:paraId="1FDEB6C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38264B" w:rsidRPr="00C90038" w14:paraId="335D488E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267BD351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287" w:type="dxa"/>
            <w:noWrap/>
            <w:hideMark/>
          </w:tcPr>
          <w:p w14:paraId="77668731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38264B" w:rsidRPr="00C90038" w14:paraId="427E2ED3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1CB53CD7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287" w:type="dxa"/>
            <w:noWrap/>
            <w:hideMark/>
          </w:tcPr>
          <w:p w14:paraId="6FEBC1FE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38264B" w:rsidRPr="00C90038" w14:paraId="135D7C87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7DD730B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287" w:type="dxa"/>
            <w:noWrap/>
            <w:hideMark/>
          </w:tcPr>
          <w:p w14:paraId="4375A591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38264B" w:rsidRPr="00C90038" w14:paraId="77565ED8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47EFA26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287" w:type="dxa"/>
            <w:noWrap/>
            <w:hideMark/>
          </w:tcPr>
          <w:p w14:paraId="164F32A3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</w:tr>
      <w:tr w:rsidR="0038264B" w:rsidRPr="00C90038" w14:paraId="684D1F78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4781772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287" w:type="dxa"/>
            <w:noWrap/>
            <w:hideMark/>
          </w:tcPr>
          <w:p w14:paraId="4CC62382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</w:tr>
      <w:tr w:rsidR="0038264B" w:rsidRPr="00C90038" w14:paraId="2553E473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71BD3859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287" w:type="dxa"/>
            <w:noWrap/>
            <w:hideMark/>
          </w:tcPr>
          <w:p w14:paraId="0327B4E8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</w:tr>
      <w:tr w:rsidR="0038264B" w:rsidRPr="00C90038" w14:paraId="4F6CE635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1E6FE427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287" w:type="dxa"/>
            <w:noWrap/>
            <w:hideMark/>
          </w:tcPr>
          <w:p w14:paraId="45906484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</w:tr>
      <w:tr w:rsidR="0038264B" w:rsidRPr="00C90038" w14:paraId="6FA47663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1FC85952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287" w:type="dxa"/>
            <w:noWrap/>
            <w:hideMark/>
          </w:tcPr>
          <w:p w14:paraId="64175F0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</w:tr>
      <w:tr w:rsidR="0038264B" w:rsidRPr="00C90038" w14:paraId="6AC9B8D0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135EA9AE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287" w:type="dxa"/>
            <w:noWrap/>
            <w:hideMark/>
          </w:tcPr>
          <w:p w14:paraId="31A0397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</w:tr>
      <w:tr w:rsidR="0038264B" w:rsidRPr="00C90038" w14:paraId="27497527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57C3E5F1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287" w:type="dxa"/>
            <w:noWrap/>
            <w:hideMark/>
          </w:tcPr>
          <w:p w14:paraId="11593B6D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</w:tr>
      <w:tr w:rsidR="0038264B" w:rsidRPr="00C90038" w14:paraId="5B743410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4820279E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287" w:type="dxa"/>
            <w:noWrap/>
            <w:hideMark/>
          </w:tcPr>
          <w:p w14:paraId="149CB90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</w:tr>
      <w:tr w:rsidR="0038264B" w:rsidRPr="00C90038" w14:paraId="7944EC13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13FE2BD2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287" w:type="dxa"/>
            <w:noWrap/>
            <w:hideMark/>
          </w:tcPr>
          <w:p w14:paraId="18E3E13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</w:tr>
      <w:tr w:rsidR="0038264B" w:rsidRPr="00C90038" w14:paraId="77E0F748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64218BF6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287" w:type="dxa"/>
            <w:noWrap/>
            <w:hideMark/>
          </w:tcPr>
          <w:p w14:paraId="76034E55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</w:tr>
      <w:tr w:rsidR="0038264B" w:rsidRPr="00C90038" w14:paraId="7334A7A7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C7B6E49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287" w:type="dxa"/>
            <w:noWrap/>
            <w:hideMark/>
          </w:tcPr>
          <w:p w14:paraId="764293F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</w:tr>
      <w:tr w:rsidR="0038264B" w:rsidRPr="00C90038" w14:paraId="6A560703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4610A1F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287" w:type="dxa"/>
            <w:noWrap/>
            <w:hideMark/>
          </w:tcPr>
          <w:p w14:paraId="0723252E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</w:tr>
      <w:tr w:rsidR="0038264B" w:rsidRPr="00C90038" w14:paraId="13F3D3A9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157EBDD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287" w:type="dxa"/>
            <w:noWrap/>
            <w:hideMark/>
          </w:tcPr>
          <w:p w14:paraId="250034B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</w:tr>
      <w:tr w:rsidR="0038264B" w:rsidRPr="00C90038" w14:paraId="297FA7AC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C0BC4B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287" w:type="dxa"/>
            <w:noWrap/>
            <w:hideMark/>
          </w:tcPr>
          <w:p w14:paraId="3A855E4E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</w:tr>
      <w:tr w:rsidR="0038264B" w:rsidRPr="00C90038" w14:paraId="4AED1085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21503EA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287" w:type="dxa"/>
            <w:noWrap/>
            <w:hideMark/>
          </w:tcPr>
          <w:p w14:paraId="1E80B6A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</w:tr>
      <w:tr w:rsidR="0038264B" w:rsidRPr="00C90038" w14:paraId="25EA79A8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39F99F5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287" w:type="dxa"/>
            <w:noWrap/>
            <w:hideMark/>
          </w:tcPr>
          <w:p w14:paraId="1CE2051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</w:tr>
      <w:tr w:rsidR="0038264B" w:rsidRPr="00C90038" w14:paraId="489F77CA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2F49F94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287" w:type="dxa"/>
            <w:noWrap/>
            <w:hideMark/>
          </w:tcPr>
          <w:p w14:paraId="43EBD036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</w:tr>
      <w:tr w:rsidR="0038264B" w:rsidRPr="00C90038" w14:paraId="6468C0BA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28C367D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287" w:type="dxa"/>
            <w:noWrap/>
            <w:hideMark/>
          </w:tcPr>
          <w:p w14:paraId="6B7436D7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</w:tr>
      <w:tr w:rsidR="0038264B" w:rsidRPr="00C90038" w14:paraId="433052A3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21B68BB2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287" w:type="dxa"/>
            <w:noWrap/>
            <w:hideMark/>
          </w:tcPr>
          <w:p w14:paraId="7319E342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</w:tr>
      <w:tr w:rsidR="0038264B" w:rsidRPr="00C90038" w14:paraId="328FA646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2FDF1434" w14:textId="77777777" w:rsidR="0038264B" w:rsidRPr="00F61B2E" w:rsidRDefault="0038264B" w:rsidP="003826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B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4287" w:type="dxa"/>
            <w:noWrap/>
            <w:hideMark/>
          </w:tcPr>
          <w:p w14:paraId="1C16D254" w14:textId="77777777" w:rsidR="0038264B" w:rsidRPr="00F61B2E" w:rsidRDefault="0038264B" w:rsidP="003826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1B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04</w:t>
            </w:r>
          </w:p>
        </w:tc>
      </w:tr>
      <w:tr w:rsidR="0038264B" w:rsidRPr="00C90038" w14:paraId="05B0010A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4BEAA964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7</w:t>
            </w:r>
          </w:p>
        </w:tc>
        <w:tc>
          <w:tcPr>
            <w:tcW w:w="4287" w:type="dxa"/>
            <w:noWrap/>
            <w:hideMark/>
          </w:tcPr>
          <w:p w14:paraId="047132A1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1.10</w:t>
            </w:r>
          </w:p>
        </w:tc>
      </w:tr>
      <w:tr w:rsidR="0038264B" w:rsidRPr="00C90038" w14:paraId="5ED401BC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4C249919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287" w:type="dxa"/>
            <w:noWrap/>
            <w:hideMark/>
          </w:tcPr>
          <w:p w14:paraId="33124453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1.58</w:t>
            </w:r>
          </w:p>
        </w:tc>
      </w:tr>
      <w:tr w:rsidR="0038264B" w:rsidRPr="00C90038" w14:paraId="34014BB3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653847C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287" w:type="dxa"/>
            <w:noWrap/>
            <w:hideMark/>
          </w:tcPr>
          <w:p w14:paraId="4D0E2DD6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2.55</w:t>
            </w:r>
          </w:p>
        </w:tc>
      </w:tr>
      <w:tr w:rsidR="0038264B" w:rsidRPr="00C90038" w14:paraId="13E8BDC7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30C1ED84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287" w:type="dxa"/>
            <w:noWrap/>
            <w:hideMark/>
          </w:tcPr>
          <w:p w14:paraId="1AC1B27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3.22</w:t>
            </w:r>
          </w:p>
        </w:tc>
      </w:tr>
      <w:tr w:rsidR="0038264B" w:rsidRPr="00C90038" w14:paraId="51C81978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62C52B65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4287" w:type="dxa"/>
            <w:noWrap/>
            <w:hideMark/>
          </w:tcPr>
          <w:p w14:paraId="411EB30F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4.67</w:t>
            </w:r>
          </w:p>
        </w:tc>
      </w:tr>
      <w:tr w:rsidR="0038264B" w:rsidRPr="00C90038" w14:paraId="312D2A98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485F454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287" w:type="dxa"/>
            <w:noWrap/>
            <w:hideMark/>
          </w:tcPr>
          <w:p w14:paraId="21FAE4ED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5.83</w:t>
            </w:r>
          </w:p>
        </w:tc>
      </w:tr>
      <w:tr w:rsidR="0038264B" w:rsidRPr="00C90038" w14:paraId="40AC016B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2CC7E289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287" w:type="dxa"/>
            <w:noWrap/>
            <w:hideMark/>
          </w:tcPr>
          <w:p w14:paraId="0B4A6908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6.89</w:t>
            </w:r>
          </w:p>
        </w:tc>
      </w:tr>
      <w:tr w:rsidR="0038264B" w:rsidRPr="00C90038" w14:paraId="458E598C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21BF317A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287" w:type="dxa"/>
            <w:noWrap/>
            <w:hideMark/>
          </w:tcPr>
          <w:p w14:paraId="3ED9D35D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9.40</w:t>
            </w:r>
          </w:p>
        </w:tc>
      </w:tr>
      <w:tr w:rsidR="0038264B" w:rsidRPr="00C90038" w14:paraId="5601F046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10E23A2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4287" w:type="dxa"/>
            <w:noWrap/>
            <w:hideMark/>
          </w:tcPr>
          <w:p w14:paraId="1679B42D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1.33</w:t>
            </w:r>
          </w:p>
        </w:tc>
      </w:tr>
      <w:tr w:rsidR="0038264B" w:rsidRPr="00C90038" w14:paraId="3FA0C673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236B8F2D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287" w:type="dxa"/>
            <w:noWrap/>
            <w:hideMark/>
          </w:tcPr>
          <w:p w14:paraId="70607621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3.94</w:t>
            </w:r>
          </w:p>
        </w:tc>
      </w:tr>
      <w:tr w:rsidR="0038264B" w:rsidRPr="00C90038" w14:paraId="5CE04416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15EA0A5D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287" w:type="dxa"/>
            <w:noWrap/>
            <w:hideMark/>
          </w:tcPr>
          <w:p w14:paraId="4E9C4A6E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27.70</w:t>
            </w:r>
          </w:p>
        </w:tc>
      </w:tr>
      <w:tr w:rsidR="0038264B" w:rsidRPr="00C90038" w14:paraId="0900DBDD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22A0EFF0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287" w:type="dxa"/>
            <w:noWrap/>
            <w:hideMark/>
          </w:tcPr>
          <w:p w14:paraId="13218BE7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32.24</w:t>
            </w:r>
          </w:p>
        </w:tc>
      </w:tr>
      <w:tr w:rsidR="0038264B" w:rsidRPr="00C90038" w14:paraId="1DDB249A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00FF5095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287" w:type="dxa"/>
            <w:noWrap/>
            <w:hideMark/>
          </w:tcPr>
          <w:p w14:paraId="5DC30672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41.02</w:t>
            </w:r>
          </w:p>
        </w:tc>
      </w:tr>
      <w:tr w:rsidR="0038264B" w:rsidRPr="00C90038" w14:paraId="6E2E9302" w14:textId="77777777" w:rsidTr="0038264B">
        <w:trPr>
          <w:trHeight w:val="300"/>
          <w:jc w:val="center"/>
        </w:trPr>
        <w:tc>
          <w:tcPr>
            <w:tcW w:w="1322" w:type="dxa"/>
            <w:noWrap/>
            <w:hideMark/>
          </w:tcPr>
          <w:p w14:paraId="7B17D712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287" w:type="dxa"/>
            <w:noWrap/>
            <w:hideMark/>
          </w:tcPr>
          <w:p w14:paraId="5CA2D768" w14:textId="77777777" w:rsidR="0038264B" w:rsidRPr="00C90038" w:rsidRDefault="0038264B" w:rsidP="00382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038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</w:tbl>
    <w:p w14:paraId="3BA8E7AE" w14:textId="77777777" w:rsidR="00B21830" w:rsidRDefault="00B21830"/>
    <w:sectPr w:rsidR="00B21830" w:rsidSect="00674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64B"/>
    <w:rsid w:val="0038264B"/>
    <w:rsid w:val="00674A62"/>
    <w:rsid w:val="00B21830"/>
    <w:rsid w:val="00C2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D6C0C"/>
  <w15:chartTrackingRefBased/>
  <w15:docId w15:val="{4AD8FF82-9D93-498B-AE5E-2A1991537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64B"/>
    <w:rPr>
      <w:rFonts w:eastAsiaTheme="minorEastAsia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264B"/>
    <w:pPr>
      <w:keepNext/>
      <w:spacing w:after="0" w:line="360" w:lineRule="auto"/>
      <w:outlineLvl w:val="2"/>
    </w:pPr>
    <w:rPr>
      <w:rFonts w:ascii="Times New Roman" w:eastAsia="Times New Roman" w:hAnsi="Times New Roman" w:cs="Times New Roman"/>
      <w:b/>
      <w:bCs/>
      <w:sz w:val="20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8264B"/>
    <w:rPr>
      <w:rFonts w:ascii="Times New Roman" w:eastAsia="Times New Roman" w:hAnsi="Times New Roman" w:cs="Times New Roman"/>
      <w:b/>
      <w:bCs/>
      <w:sz w:val="20"/>
      <w:szCs w:val="26"/>
      <w:lang w:eastAsia="zh-CN"/>
    </w:rPr>
  </w:style>
  <w:style w:type="table" w:styleId="TableGrid">
    <w:name w:val="Table Grid"/>
    <w:basedOn w:val="TableNormal"/>
    <w:uiPriority w:val="39"/>
    <w:rsid w:val="0038264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Mai</dc:creator>
  <cp:keywords/>
  <dc:description/>
  <cp:lastModifiedBy>SHI, Mai</cp:lastModifiedBy>
  <cp:revision>2</cp:revision>
  <dcterms:created xsi:type="dcterms:W3CDTF">2024-03-12T02:31:00Z</dcterms:created>
  <dcterms:modified xsi:type="dcterms:W3CDTF">2024-03-12T09:43:00Z</dcterms:modified>
</cp:coreProperties>
</file>